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page" w:horzAnchor="margin" w:tblpY="1617"/>
        <w:tblW w:w="9828" w:type="dxa"/>
        <w:tblLayout w:type="fixed"/>
        <w:tblLook w:val="0620"/>
      </w:tblPr>
      <w:tblGrid>
        <w:gridCol w:w="1368"/>
        <w:gridCol w:w="1620"/>
        <w:gridCol w:w="1710"/>
        <w:gridCol w:w="2070"/>
        <w:gridCol w:w="2140"/>
        <w:gridCol w:w="20"/>
        <w:gridCol w:w="900"/>
      </w:tblGrid>
      <w:tr w:rsidR="00D15880" w:rsidRPr="006B312C" w:rsidTr="00A849AF">
        <w:trPr>
          <w:cnfStyle w:val="100000000000"/>
        </w:trPr>
        <w:tc>
          <w:tcPr>
            <w:tcW w:w="1368" w:type="dxa"/>
          </w:tcPr>
          <w:p w:rsidR="00D15880" w:rsidRPr="00A40983" w:rsidRDefault="00D15880" w:rsidP="00A849A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40983">
              <w:rPr>
                <w:rFonts w:ascii="Times New Roman" w:hAnsi="Times New Roman" w:cs="Times New Roman"/>
                <w:b w:val="0"/>
                <w:sz w:val="24"/>
                <w:szCs w:val="24"/>
              </w:rPr>
              <w:t>Serial Number</w:t>
            </w:r>
          </w:p>
        </w:tc>
        <w:tc>
          <w:tcPr>
            <w:tcW w:w="1620" w:type="dxa"/>
          </w:tcPr>
          <w:p w:rsidR="00D15880" w:rsidRPr="00A40983" w:rsidRDefault="00D15880" w:rsidP="00A849A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40983">
              <w:rPr>
                <w:rFonts w:ascii="Times New Roman" w:hAnsi="Times New Roman" w:cs="Times New Roman"/>
                <w:b w:val="0"/>
                <w:sz w:val="24"/>
                <w:szCs w:val="24"/>
              </w:rPr>
              <w:t>Isolate Designation</w:t>
            </w:r>
          </w:p>
        </w:tc>
        <w:tc>
          <w:tcPr>
            <w:tcW w:w="1710" w:type="dxa"/>
          </w:tcPr>
          <w:p w:rsidR="00D15880" w:rsidRPr="00A40983" w:rsidRDefault="00C72BE4" w:rsidP="00A849A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olate origin /sampling</w:t>
            </w:r>
            <w:r w:rsidR="00D15880" w:rsidRPr="00A4098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te</w:t>
            </w:r>
          </w:p>
        </w:tc>
        <w:tc>
          <w:tcPr>
            <w:tcW w:w="2070" w:type="dxa"/>
          </w:tcPr>
          <w:p w:rsidR="00D15880" w:rsidRPr="00A40983" w:rsidRDefault="00D15880" w:rsidP="00A849A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40983">
              <w:rPr>
                <w:rFonts w:ascii="Times New Roman" w:hAnsi="Times New Roman" w:cs="Times New Roman"/>
                <w:b w:val="0"/>
                <w:sz w:val="24"/>
                <w:szCs w:val="24"/>
              </w:rPr>
              <w:t>Phosphate solubilization index(SI)</w:t>
            </w:r>
          </w:p>
        </w:tc>
        <w:tc>
          <w:tcPr>
            <w:tcW w:w="2160" w:type="dxa"/>
            <w:gridSpan w:val="2"/>
          </w:tcPr>
          <w:p w:rsidR="00D15880" w:rsidRPr="00A40983" w:rsidRDefault="00D15880" w:rsidP="00A849A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40983">
              <w:rPr>
                <w:rFonts w:ascii="Times New Roman" w:hAnsi="Times New Roman" w:cs="Times New Roman"/>
                <w:b w:val="0"/>
                <w:sz w:val="24"/>
                <w:szCs w:val="24"/>
              </w:rPr>
              <w:t>IAA</w:t>
            </w:r>
          </w:p>
          <w:p w:rsidR="00D15880" w:rsidRPr="00A40983" w:rsidRDefault="00D15880" w:rsidP="00A849A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40983">
              <w:rPr>
                <w:rFonts w:ascii="Times New Roman" w:hAnsi="Times New Roman" w:cs="Times New Roman"/>
                <w:b w:val="0"/>
                <w:sz w:val="24"/>
                <w:szCs w:val="24"/>
              </w:rPr>
              <w:t>production</w:t>
            </w:r>
          </w:p>
        </w:tc>
        <w:tc>
          <w:tcPr>
            <w:tcW w:w="900" w:type="dxa"/>
          </w:tcPr>
          <w:p w:rsidR="00D15880" w:rsidRPr="00A40983" w:rsidRDefault="00D15880" w:rsidP="00A849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D15880" w:rsidRPr="00A40983" w:rsidRDefault="00D15880" w:rsidP="00A849A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40983">
              <w:rPr>
                <w:rFonts w:ascii="Times New Roman" w:hAnsi="Times New Roman" w:cs="Times New Roman"/>
                <w:b w:val="0"/>
                <w:sz w:val="24"/>
                <w:szCs w:val="24"/>
              </w:rPr>
              <w:t>remark</w:t>
            </w: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rPr>
          <w:trHeight w:val="325"/>
        </w:trPr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97F54" w:rsidRDefault="00973107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F5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160" w:type="dxa"/>
            <w:gridSpan w:val="2"/>
          </w:tcPr>
          <w:p w:rsidR="00D15880" w:rsidRPr="006B312C" w:rsidRDefault="00B4246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7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8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9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0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7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8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19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0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107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7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8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29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30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3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3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U3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CF355A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973107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7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8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9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0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2E118E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7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8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107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19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0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5880" w:rsidRPr="006B3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7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8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29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30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107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3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3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3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3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3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odit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U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urie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U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Burie</w:t>
            </w:r>
          </w:p>
        </w:tc>
        <w:tc>
          <w:tcPr>
            <w:tcW w:w="2070" w:type="dxa"/>
          </w:tcPr>
          <w:p w:rsidR="00D15880" w:rsidRPr="006B312C" w:rsidRDefault="002E118E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F54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7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8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2E118E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5880" w:rsidRPr="006B3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9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10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1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1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  <w:r w:rsidR="00D15880" w:rsidRPr="006B312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1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1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2E118E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4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2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1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17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F5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M18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Debremarkos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rat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rat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107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rat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rat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rata</w:t>
            </w:r>
          </w:p>
        </w:tc>
        <w:tc>
          <w:tcPr>
            <w:tcW w:w="2070" w:type="dxa"/>
          </w:tcPr>
          <w:p w:rsidR="00D15880" w:rsidRPr="00697F54" w:rsidRDefault="00CF355A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F5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Enrata</w:t>
            </w:r>
          </w:p>
        </w:tc>
        <w:tc>
          <w:tcPr>
            <w:tcW w:w="2070" w:type="dxa"/>
          </w:tcPr>
          <w:p w:rsidR="00D15880" w:rsidRPr="00697F54" w:rsidRDefault="002E118E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F54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1F1B29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 w:rsidR="00D15880" w:rsidRPr="006B31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Hadiy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HU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Humbo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HU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Humbo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IN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Injibar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IN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Injibar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IN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Injibar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24321C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IN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Injibar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H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idole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H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idole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107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rPr>
          <w:trHeight w:val="125"/>
        </w:trPr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H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idole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H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idole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H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idole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H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idole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F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4107F" w:rsidRPr="00697F54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H10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Gidole</w:t>
            </w:r>
          </w:p>
        </w:tc>
        <w:tc>
          <w:tcPr>
            <w:tcW w:w="2070" w:type="dxa"/>
          </w:tcPr>
          <w:p w:rsidR="00D15880" w:rsidRPr="006B312C" w:rsidRDefault="0074107F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15880" w:rsidRPr="006B3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G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ebu Gebey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G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ebu Gebeya</w:t>
            </w:r>
          </w:p>
        </w:tc>
        <w:tc>
          <w:tcPr>
            <w:tcW w:w="2070" w:type="dxa"/>
          </w:tcPr>
          <w:p w:rsidR="00D15880" w:rsidRPr="006B312C" w:rsidRDefault="00973107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G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ebu Gebey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G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ebu Gebeya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37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G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ebu Gebeya</w:t>
            </w:r>
          </w:p>
        </w:tc>
        <w:tc>
          <w:tcPr>
            <w:tcW w:w="2070" w:type="dxa"/>
          </w:tcPr>
          <w:p w:rsidR="00D15880" w:rsidRPr="00697F54" w:rsidRDefault="00973107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F5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G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Rebu Gebeya</w:t>
            </w:r>
          </w:p>
        </w:tc>
        <w:tc>
          <w:tcPr>
            <w:tcW w:w="2070" w:type="dxa"/>
          </w:tcPr>
          <w:p w:rsidR="00D15880" w:rsidRPr="00697F54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F54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L1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ilil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L2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ilil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L3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ilil</w:t>
            </w:r>
          </w:p>
        </w:tc>
        <w:tc>
          <w:tcPr>
            <w:tcW w:w="2070" w:type="dxa"/>
          </w:tcPr>
          <w:p w:rsidR="00D15880" w:rsidRPr="006B312C" w:rsidRDefault="002E118E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F54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L4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ilil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L5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ilil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880" w:rsidRPr="006B312C" w:rsidTr="00A849AF">
        <w:tc>
          <w:tcPr>
            <w:tcW w:w="1368" w:type="dxa"/>
          </w:tcPr>
          <w:p w:rsidR="00D15880" w:rsidRPr="006B312C" w:rsidRDefault="00637678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321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L6</w:t>
            </w:r>
          </w:p>
        </w:tc>
        <w:tc>
          <w:tcPr>
            <w:tcW w:w="171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Tilil</w:t>
            </w:r>
          </w:p>
        </w:tc>
        <w:tc>
          <w:tcPr>
            <w:tcW w:w="207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gridSpan w:val="2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D15880" w:rsidRPr="006B312C" w:rsidRDefault="00D15880" w:rsidP="00A8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E67BB" w:rsidRPr="006B312C" w:rsidRDefault="00DE67BB" w:rsidP="006B312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B312C" w:rsidRPr="006B312C" w:rsidRDefault="006B312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6B312C" w:rsidRPr="006B312C" w:rsidSect="00DE67B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7805" w:rsidRDefault="00B37805" w:rsidP="00E6061F">
      <w:pPr>
        <w:spacing w:after="0" w:line="240" w:lineRule="auto"/>
      </w:pPr>
      <w:r>
        <w:separator/>
      </w:r>
    </w:p>
  </w:endnote>
  <w:endnote w:type="continuationSeparator" w:id="1">
    <w:p w:rsidR="00B37805" w:rsidRDefault="00B37805" w:rsidP="00E60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7805" w:rsidRDefault="00B37805" w:rsidP="00E6061F">
      <w:pPr>
        <w:spacing w:after="0" w:line="240" w:lineRule="auto"/>
      </w:pPr>
      <w:r>
        <w:separator/>
      </w:r>
    </w:p>
  </w:footnote>
  <w:footnote w:type="continuationSeparator" w:id="1">
    <w:p w:rsidR="00B37805" w:rsidRDefault="00B37805" w:rsidP="00E606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49AF" w:rsidRDefault="00A849AF">
    <w:pPr>
      <w:pStyle w:val="Header"/>
    </w:pPr>
    <w:r w:rsidRPr="00A849AF">
      <w:rPr>
        <w:b/>
      </w:rPr>
      <w:t>Supplementary material 1</w:t>
    </w:r>
    <w:r>
      <w:t xml:space="preserve">. The list of 119 inorganic phosphate solubilizing </w:t>
    </w:r>
    <w:r w:rsidR="006E3175">
      <w:t>endophytic bacteria</w:t>
    </w:r>
    <w:r>
      <w:t xml:space="preserve"> isolates associated with </w:t>
    </w:r>
    <w:r w:rsidRPr="00A849AF">
      <w:rPr>
        <w:i/>
      </w:rPr>
      <w:t>E.</w:t>
    </w:r>
    <w:r w:rsidR="006E3175">
      <w:rPr>
        <w:i/>
      </w:rPr>
      <w:t xml:space="preserve"> </w:t>
    </w:r>
    <w:r w:rsidRPr="00A849AF">
      <w:rPr>
        <w:i/>
      </w:rPr>
      <w:t>brucei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509F1"/>
    <w:rsid w:val="000B1588"/>
    <w:rsid w:val="0012166D"/>
    <w:rsid w:val="00132D0F"/>
    <w:rsid w:val="0018232D"/>
    <w:rsid w:val="001B0562"/>
    <w:rsid w:val="001F1B29"/>
    <w:rsid w:val="001F758E"/>
    <w:rsid w:val="00211E76"/>
    <w:rsid w:val="0024321C"/>
    <w:rsid w:val="002E118E"/>
    <w:rsid w:val="002F316A"/>
    <w:rsid w:val="00315A39"/>
    <w:rsid w:val="00342330"/>
    <w:rsid w:val="003F7E73"/>
    <w:rsid w:val="00444B15"/>
    <w:rsid w:val="00482394"/>
    <w:rsid w:val="005B4C53"/>
    <w:rsid w:val="00637678"/>
    <w:rsid w:val="00697F54"/>
    <w:rsid w:val="006B312C"/>
    <w:rsid w:val="006E3175"/>
    <w:rsid w:val="00717527"/>
    <w:rsid w:val="0074107F"/>
    <w:rsid w:val="00780CBF"/>
    <w:rsid w:val="007D4BF2"/>
    <w:rsid w:val="00884DD0"/>
    <w:rsid w:val="00896F90"/>
    <w:rsid w:val="008C4779"/>
    <w:rsid w:val="00923780"/>
    <w:rsid w:val="00936402"/>
    <w:rsid w:val="00943D41"/>
    <w:rsid w:val="00973107"/>
    <w:rsid w:val="009A7679"/>
    <w:rsid w:val="009B3860"/>
    <w:rsid w:val="00A10C76"/>
    <w:rsid w:val="00A27843"/>
    <w:rsid w:val="00A32DEE"/>
    <w:rsid w:val="00A36EF3"/>
    <w:rsid w:val="00A40983"/>
    <w:rsid w:val="00A40FB6"/>
    <w:rsid w:val="00A44365"/>
    <w:rsid w:val="00A45AD5"/>
    <w:rsid w:val="00A52406"/>
    <w:rsid w:val="00A732DF"/>
    <w:rsid w:val="00A770E3"/>
    <w:rsid w:val="00A84232"/>
    <w:rsid w:val="00A849AF"/>
    <w:rsid w:val="00B06732"/>
    <w:rsid w:val="00B37805"/>
    <w:rsid w:val="00B42460"/>
    <w:rsid w:val="00C46CA1"/>
    <w:rsid w:val="00C509F1"/>
    <w:rsid w:val="00C51ADD"/>
    <w:rsid w:val="00C72BE4"/>
    <w:rsid w:val="00C954BC"/>
    <w:rsid w:val="00CF2F7D"/>
    <w:rsid w:val="00CF355A"/>
    <w:rsid w:val="00D15880"/>
    <w:rsid w:val="00D8414C"/>
    <w:rsid w:val="00DE67BB"/>
    <w:rsid w:val="00E6061F"/>
    <w:rsid w:val="00EB7915"/>
    <w:rsid w:val="00F35B0F"/>
    <w:rsid w:val="00F81901"/>
    <w:rsid w:val="00F85A21"/>
    <w:rsid w:val="00FA2E7B"/>
    <w:rsid w:val="00FB7A47"/>
    <w:rsid w:val="00FF1A50"/>
    <w:rsid w:val="00FF1E73"/>
    <w:rsid w:val="00FF6C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9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06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E6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061F"/>
  </w:style>
  <w:style w:type="paragraph" w:styleId="Footer">
    <w:name w:val="footer"/>
    <w:basedOn w:val="Normal"/>
    <w:link w:val="FooterChar"/>
    <w:uiPriority w:val="99"/>
    <w:semiHidden/>
    <w:unhideWhenUsed/>
    <w:rsid w:val="00E6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06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y Berza Beyene</dc:creator>
  <cp:lastModifiedBy>Belay</cp:lastModifiedBy>
  <cp:revision>2</cp:revision>
  <dcterms:created xsi:type="dcterms:W3CDTF">2021-05-22T13:49:00Z</dcterms:created>
  <dcterms:modified xsi:type="dcterms:W3CDTF">2021-05-22T13:49:00Z</dcterms:modified>
</cp:coreProperties>
</file>